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9" w:type="dxa"/>
        <w:tblInd w:w="89" w:type="dxa"/>
        <w:tblLook w:val="04A0" w:firstRow="1" w:lastRow="0" w:firstColumn="1" w:lastColumn="0" w:noHBand="0" w:noVBand="1"/>
      </w:tblPr>
      <w:tblGrid>
        <w:gridCol w:w="1295"/>
        <w:gridCol w:w="6804"/>
      </w:tblGrid>
      <w:tr w:rsidR="004A2664" w:rsidRPr="00DF6EA2" w:rsidTr="00DF6EA2">
        <w:trPr>
          <w:trHeight w:val="709"/>
        </w:trPr>
        <w:tc>
          <w:tcPr>
            <w:tcW w:w="8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2664" w:rsidRPr="00DF6EA2" w:rsidRDefault="00C37EB5" w:rsidP="000228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48F5">
              <w:rPr>
                <w:rStyle w:val="2Char"/>
                <w:rFonts w:ascii="Times New Roman" w:hAnsi="Times New Roman" w:cs="Times New Roman"/>
              </w:rPr>
              <w:t>Supplementary</w:t>
            </w:r>
            <w:r w:rsidR="004A2664" w:rsidRPr="00DF6EA2">
              <w:rPr>
                <w:rStyle w:val="2Char"/>
                <w:rFonts w:ascii="Times New Roman" w:hAnsi="Times New Roman" w:cs="Times New Roman" w:hint="eastAsia"/>
                <w:szCs w:val="21"/>
              </w:rPr>
              <w:t xml:space="preserve"> </w:t>
            </w:r>
            <w:r w:rsidR="004A2664" w:rsidRPr="001059F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  <w:t>Table S</w:t>
            </w:r>
            <w:r w:rsidR="000228B5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val="en-GB"/>
              </w:rPr>
              <w:t>4</w:t>
            </w:r>
            <w:bookmarkStart w:id="0" w:name="_GoBack"/>
            <w:bookmarkEnd w:id="0"/>
            <w:r w:rsidR="004A2664" w:rsidRPr="0065303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  <w:t xml:space="preserve"> </w:t>
            </w:r>
            <w:r w:rsidR="004A2664" w:rsidRPr="00653038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elected bioclimatic variables with low correlations (</w:t>
            </w:r>
            <w:r w:rsidR="004A2664" w:rsidRPr="00653038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-GB"/>
              </w:rPr>
              <w:t>r</w:t>
            </w:r>
            <w:r w:rsidR="004A2664" w:rsidRPr="00653038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 xml:space="preserve">  &lt; 0.8) used in ecological niche modelling for </w:t>
            </w:r>
            <w:proofErr w:type="spellStart"/>
            <w:r w:rsidR="004A2664" w:rsidRPr="00DF6EA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-GB"/>
              </w:rPr>
              <w:t>Schisandra</w:t>
            </w:r>
            <w:proofErr w:type="spellEnd"/>
            <w:r w:rsidR="004A2664" w:rsidRPr="00DF6EA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="004A2664" w:rsidRPr="00DF6EA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en-GB"/>
              </w:rPr>
              <w:t>chinensis</w:t>
            </w:r>
            <w:proofErr w:type="spellEnd"/>
            <w:r w:rsidR="004A2664" w:rsidRPr="00DF6EA2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.</w:t>
            </w:r>
          </w:p>
        </w:tc>
      </w:tr>
      <w:tr w:rsidR="004A2664" w:rsidRPr="00DF6EA2" w:rsidTr="00DF6EA2">
        <w:trPr>
          <w:trHeight w:val="285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ariabl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ual mean temperature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2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diurnal range (mean of monthly (max temp - min temp))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3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thermality</w:t>
            </w:r>
            <w:proofErr w:type="spellEnd"/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IO2/BIO7*) (× 100)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4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erature seasonality (SD × 100)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5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temperature of warmest month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12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ual precipitation</w:t>
            </w:r>
          </w:p>
        </w:tc>
      </w:tr>
      <w:tr w:rsidR="004A2664" w:rsidRPr="00DF6EA2" w:rsidTr="00DF6EA2">
        <w:trPr>
          <w:trHeight w:val="315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1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seasonality (coefficient of variation)</w:t>
            </w:r>
          </w:p>
        </w:tc>
      </w:tr>
      <w:tr w:rsidR="004A2664" w:rsidRPr="00DF6EA2" w:rsidTr="00DF6EA2">
        <w:trPr>
          <w:trHeight w:val="765"/>
        </w:trPr>
        <w:tc>
          <w:tcPr>
            <w:tcW w:w="8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664" w:rsidRPr="00DF6EA2" w:rsidRDefault="004A2664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BIO7, annual temperature annual range (BIO5 − BIO6); BIO6, Minimum temperature of the coldest month</w:t>
            </w:r>
          </w:p>
        </w:tc>
      </w:tr>
    </w:tbl>
    <w:p w:rsidR="00645535" w:rsidRPr="004A2664" w:rsidRDefault="00645535"/>
    <w:sectPr w:rsidR="00645535" w:rsidRPr="004A2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80F" w:rsidRDefault="00E1180F" w:rsidP="004A2664">
      <w:r>
        <w:separator/>
      </w:r>
    </w:p>
  </w:endnote>
  <w:endnote w:type="continuationSeparator" w:id="0">
    <w:p w:rsidR="00E1180F" w:rsidRDefault="00E1180F" w:rsidP="004A2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80F" w:rsidRDefault="00E1180F" w:rsidP="004A2664">
      <w:r>
        <w:separator/>
      </w:r>
    </w:p>
  </w:footnote>
  <w:footnote w:type="continuationSeparator" w:id="0">
    <w:p w:rsidR="00E1180F" w:rsidRDefault="00E1180F" w:rsidP="004A2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9C8"/>
    <w:rsid w:val="000228B5"/>
    <w:rsid w:val="000839C8"/>
    <w:rsid w:val="003519D4"/>
    <w:rsid w:val="004A2664"/>
    <w:rsid w:val="00645535"/>
    <w:rsid w:val="009F2058"/>
    <w:rsid w:val="00C37EB5"/>
    <w:rsid w:val="00C86666"/>
    <w:rsid w:val="00CA6BC2"/>
    <w:rsid w:val="00E1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664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4A2664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2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266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A2664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664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4A2664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2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266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A2664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1</Characters>
  <Application>Microsoft Office Word</Application>
  <DocSecurity>0</DocSecurity>
  <Lines>14</Lines>
  <Paragraphs>7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5</cp:revision>
  <dcterms:created xsi:type="dcterms:W3CDTF">2018-06-30T14:48:00Z</dcterms:created>
  <dcterms:modified xsi:type="dcterms:W3CDTF">2018-11-14T07:25:00Z</dcterms:modified>
</cp:coreProperties>
</file>